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56606" w14:textId="77777777" w:rsidR="00FE45FD" w:rsidRDefault="00FE45FD" w:rsidP="00FE45F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 Model calibration data</w:t>
      </w:r>
      <w:r w:rsidRPr="00E529A5">
        <w:rPr>
          <w:rFonts w:ascii="Times New Roman" w:hAnsi="Times New Roman" w:cs="Times New Roman"/>
          <w:b/>
          <w:bCs/>
          <w:sz w:val="24"/>
          <w:szCs w:val="24"/>
        </w:rPr>
        <w:t xml:space="preserve"> among </w:t>
      </w:r>
      <w:r>
        <w:rPr>
          <w:rFonts w:ascii="Times New Roman" w:hAnsi="Times New Roman" w:cs="Times New Roman"/>
          <w:b/>
          <w:bCs/>
          <w:sz w:val="24"/>
          <w:szCs w:val="24"/>
        </w:rPr>
        <w:t>people who inject drugs</w:t>
      </w:r>
      <w:r w:rsidRPr="00E529A5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29A5">
        <w:rPr>
          <w:rFonts w:ascii="Times New Roman" w:hAnsi="Times New Roman" w:cs="Times New Roman"/>
          <w:b/>
          <w:bCs/>
          <w:sz w:val="24"/>
          <w:szCs w:val="24"/>
        </w:rPr>
        <w:t>Tijuana</w:t>
      </w:r>
      <w:r>
        <w:rPr>
          <w:rFonts w:ascii="Times New Roman" w:hAnsi="Times New Roman" w:cs="Times New Roman"/>
          <w:b/>
          <w:bCs/>
          <w:sz w:val="24"/>
          <w:szCs w:val="24"/>
        </w:rPr>
        <w:t>, Mexico</w:t>
      </w:r>
    </w:p>
    <w:tbl>
      <w:tblPr>
        <w:tblW w:w="11430" w:type="dxa"/>
        <w:tblInd w:w="-4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0"/>
        <w:gridCol w:w="2068"/>
        <w:gridCol w:w="2252"/>
        <w:gridCol w:w="1260"/>
        <w:gridCol w:w="1710"/>
      </w:tblGrid>
      <w:tr w:rsidR="00FE45FD" w:rsidRPr="00A47499" w14:paraId="0EAE7472" w14:textId="77777777" w:rsidTr="008A4869">
        <w:trPr>
          <w:trHeight w:hRule="exact" w:val="451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FBFBF" w:themeFill="background1" w:themeFillShade="BF"/>
          </w:tcPr>
          <w:p w14:paraId="09A7B73F" w14:textId="77777777" w:rsidR="00FE45FD" w:rsidRPr="00A47499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4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ation values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FBFBF" w:themeFill="background1" w:themeFillShade="BF"/>
          </w:tcPr>
          <w:p w14:paraId="022D8ECF" w14:textId="77777777" w:rsidR="00FE45FD" w:rsidRPr="00855AC7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5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</w:t>
            </w:r>
            <w:r w:rsidRPr="00E840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855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840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ID</w:t>
            </w:r>
            <w:r w:rsidRPr="00855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oint Value</w:t>
            </w:r>
          </w:p>
          <w:p w14:paraId="28CC410A" w14:textId="77777777" w:rsidR="00FE45FD" w:rsidRPr="00855AC7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5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FBFBF" w:themeFill="background1" w:themeFillShade="BF"/>
          </w:tcPr>
          <w:p w14:paraId="3EE7EC0F" w14:textId="77777777" w:rsidR="00FE45FD" w:rsidRPr="00E84014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E840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Female PWID Point Value</w:t>
            </w:r>
          </w:p>
          <w:p w14:paraId="6257DA9B" w14:textId="77777777" w:rsidR="00FE45FD" w:rsidRPr="00E84014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E840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FBFBF" w:themeFill="background1" w:themeFillShade="BF"/>
          </w:tcPr>
          <w:p w14:paraId="5F6A605F" w14:textId="77777777" w:rsidR="00FE45FD" w:rsidRPr="00A47499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FBFBF" w:themeFill="background1" w:themeFillShade="BF"/>
          </w:tcPr>
          <w:p w14:paraId="0F000437" w14:textId="77777777" w:rsidR="00FE45FD" w:rsidRPr="00A47499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</w:tr>
      <w:tr w:rsidR="00FE45FD" w:rsidRPr="00857458" w14:paraId="6A0215F6" w14:textId="77777777" w:rsidTr="008A4869">
        <w:trPr>
          <w:trHeight w:hRule="exact" w:val="442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5B5F14F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 prevalence among PWID</w:t>
            </w:r>
          </w:p>
          <w:p w14:paraId="3FF750DF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2005 (overall)</w:t>
            </w:r>
          </w:p>
          <w:p w14:paraId="0DE64771" w14:textId="77777777" w:rsidR="00FE45FD" w:rsidRPr="00857458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64F7804" w14:textId="77777777" w:rsidR="00FE45FD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BC139C" w14:textId="77777777" w:rsidR="00FE45FD" w:rsidRDefault="00FE45FD" w:rsidP="008A4869">
            <w:pPr>
              <w:pStyle w:val="TableParagraph"/>
              <w:spacing w:before="4"/>
              <w:ind w:left="15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% (1-5.3%)</w:t>
            </w:r>
          </w:p>
          <w:p w14:paraId="67491F90" w14:textId="77777777" w:rsidR="00FE45FD" w:rsidRPr="00857458" w:rsidRDefault="00FE45FD" w:rsidP="008A4869">
            <w:pPr>
              <w:pStyle w:val="TableParagraph"/>
              <w:spacing w:before="71"/>
              <w:ind w:left="1340" w:right="130" w:hanging="12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7B4CB39F" w14:textId="77777777" w:rsidR="00FE45FD" w:rsidRPr="00857458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893D292" w14:textId="77777777" w:rsidR="00FE45FD" w:rsidRPr="00857458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 Cuete II data</w:t>
            </w:r>
          </w:p>
        </w:tc>
      </w:tr>
      <w:tr w:rsidR="00FE45FD" w:rsidRPr="005B148B" w14:paraId="40220B30" w14:textId="77777777" w:rsidTr="008A4869">
        <w:trPr>
          <w:trHeight w:hRule="exact" w:val="649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D115FEC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 prevalence among PWID</w:t>
            </w:r>
          </w:p>
          <w:p w14:paraId="4E99CD9B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2006</w:t>
            </w:r>
          </w:p>
          <w:p w14:paraId="7D718A4C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2011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7D38165" w14:textId="77777777" w:rsidR="00FE45FD" w:rsidRDefault="00FE45FD" w:rsidP="008A486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17B5DD" w14:textId="77777777" w:rsidR="00FE45FD" w:rsidRDefault="00FE45FD" w:rsidP="008A486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% (1.3-3.6%)</w:t>
            </w:r>
          </w:p>
          <w:p w14:paraId="20A8C5A4" w14:textId="77777777" w:rsidR="00FE45FD" w:rsidRPr="00857458" w:rsidRDefault="00FE45FD" w:rsidP="008A486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% (2.0-5.4%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5B2DCB4" w14:textId="77777777" w:rsidR="00FE45FD" w:rsidRDefault="00FE45FD" w:rsidP="008A486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C99ABE" w14:textId="77777777" w:rsidR="00FE45FD" w:rsidRDefault="00FE45FD" w:rsidP="008A486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% (1.3-7.8%)</w:t>
            </w:r>
          </w:p>
          <w:p w14:paraId="06422B17" w14:textId="77777777" w:rsidR="00FE45FD" w:rsidRPr="00857458" w:rsidRDefault="00FE45FD" w:rsidP="008A486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% (2.0 – 6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37BD072" w14:textId="77777777" w:rsidR="00FE45FD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F87D02" w14:textId="77777777" w:rsidR="00FE45FD" w:rsidRPr="00857458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AE0762A" w14:textId="77777777" w:rsidR="00FE45FD" w:rsidRPr="00E84014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B148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instrText xml:space="preserve"> ADDIN EN.CITE &lt;EndNote&gt;&lt;Cite&gt;&lt;Author&gt;Strathdee&lt;/Author&gt;&lt;Year&gt;2008&lt;/Year&gt;&lt;RecNum&gt;16&lt;/RecNum&gt;&lt;DisplayText&gt;[5]&lt;/DisplayText&gt;&lt;record&gt;&lt;rec-number&gt;16&lt;/rec-number&gt;&lt;foreign-keys&gt;&lt;key app="EN" db-id="xrsawvds7ex2dlers5wvsaf6wwst5zstzda0" timestamp="1564981585"&gt;16&lt;/key&gt;&lt;/foreign-keys&gt;&lt;ref-type name="Journal Article"&gt;17&lt;/ref-type&gt;&lt;contributors&gt;&lt;authors&gt;&lt;author&gt;Strathdee, Steffanie A&lt;/author&gt;&lt;author&gt;Lozada, Remedios&lt;/author&gt;&lt;author&gt;Pollini, Robin A&lt;/author&gt;&lt;author&gt;Brouwer, Kimberly C&lt;/author&gt;&lt;author&gt;Mantsios, Andrea&lt;/author&gt;&lt;author&gt;Abramovitz, Daniela A&lt;/author&gt;&lt;author&gt;Rhodes, Tim&lt;/author&gt;&lt;author&gt;Latkin, Carl A&lt;/author&gt;&lt;author&gt;Loza, Oralia&lt;/author&gt;&lt;author&gt;Alvelais, Jorge&lt;/author&gt;&lt;/authors&gt;&lt;/contributors&gt;&lt;titles&gt;&lt;title&gt;Individual, social, and environmental influences associated with HIV infection among injection drug users in Tijuana, Mexico&lt;/title&gt;&lt;secondary-title&gt;Journal of acquired immune deficiency syndromes (1999)&lt;/secondary-title&gt;&lt;/titles&gt;&lt;periodical&gt;&lt;full-title&gt;Journal of acquired immune deficiency syndromes (1999)&lt;/full-title&gt;&lt;/periodical&gt;&lt;pages&gt;369&lt;/pages&gt;&lt;volume&gt;47&lt;/volume&gt;&lt;number&gt;3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B148B">
              <w:rPr>
                <w:rFonts w:ascii="Times New Roman" w:hAnsi="Times New Roman" w:cs="Times New Roman"/>
                <w:noProof/>
                <w:sz w:val="16"/>
                <w:szCs w:val="16"/>
                <w:lang w:val="es-ES"/>
              </w:rPr>
              <w:t>[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8401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; El Cuete III and El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Cuete IV</w:t>
            </w:r>
            <w:r w:rsidRPr="00E84014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data</w:t>
            </w:r>
          </w:p>
        </w:tc>
      </w:tr>
      <w:tr w:rsidR="00FE45FD" w:rsidRPr="00857458" w14:paraId="556699AE" w14:textId="77777777" w:rsidTr="008A4869">
        <w:trPr>
          <w:trHeight w:hRule="exact" w:val="298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751419DC" w14:textId="77777777" w:rsidR="00FE45FD" w:rsidRPr="00857458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 prevalence among ever incarcerated PWID in 2011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F30FC91" w14:textId="77777777" w:rsidR="00FE45FD" w:rsidRPr="00857458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% (1.7-5.4%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5561307" w14:textId="77777777" w:rsidR="00FE45FD" w:rsidRPr="00857458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% (1.7-8.8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224D0E7" w14:textId="77777777" w:rsidR="00FE45FD" w:rsidRPr="00857458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96F1433" w14:textId="77777777" w:rsidR="00FE45FD" w:rsidRPr="00857458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6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El Cuete IV data </w:t>
            </w:r>
          </w:p>
        </w:tc>
      </w:tr>
      <w:tr w:rsidR="00FE45FD" w:rsidRPr="00857458" w14:paraId="529ACFA1" w14:textId="77777777" w:rsidTr="008A4869">
        <w:trPr>
          <w:trHeight w:hRule="exact" w:val="505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C22880B" w14:textId="77777777" w:rsidR="00FE45FD" w:rsidRPr="00857458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ive HIV prevalence among ever versus never incarcerated PWID in 2011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3C9F40D" w14:textId="77777777" w:rsidR="00FE45FD" w:rsidRPr="00857458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3 – 4.7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5A45955" w14:textId="77777777" w:rsidR="00FE45FD" w:rsidRPr="00857458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 (0.7 – 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D03FE13" w14:textId="77777777" w:rsidR="00FE45FD" w:rsidRPr="00857458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D3703D5" w14:textId="77777777" w:rsidR="00FE45FD" w:rsidRPr="00857458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6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FE45FD" w:rsidRPr="00857458" w14:paraId="5359EFC4" w14:textId="77777777" w:rsidTr="008A4869">
        <w:trPr>
          <w:trHeight w:hRule="exact" w:val="298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81C37BF" w14:textId="77777777" w:rsidR="00FE45FD" w:rsidRPr="00857458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 incidence among PWID in 2014 (per 100 person-years)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D934F37" w14:textId="77777777" w:rsidR="00FE45FD" w:rsidRPr="00857458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06 – 0.9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752A6A1" w14:textId="77777777" w:rsidR="00FE45FD" w:rsidRPr="00857458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3 – 1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8CF4A6C" w14:textId="77777777" w:rsidR="00FE45FD" w:rsidRPr="00857458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73670C90" w14:textId="77777777" w:rsidR="00FE45FD" w:rsidRPr="00857458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6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FE45FD" w14:paraId="0137463E" w14:textId="77777777" w:rsidTr="008A4869">
        <w:trPr>
          <w:trHeight w:hRule="exact" w:val="433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C500AFE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portion of new HIV infections among PWID attributable to sexual transmission 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65C2957A" w14:textId="77777777" w:rsidR="00FE45FD" w:rsidRDefault="00FE45FD" w:rsidP="008A4869">
            <w:pPr>
              <w:pStyle w:val="TableParagraph"/>
              <w:spacing w:before="4"/>
              <w:ind w:left="15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(0.2-0.7)</w:t>
            </w:r>
          </w:p>
          <w:p w14:paraId="74ED560A" w14:textId="77777777" w:rsidR="00FE45FD" w:rsidRDefault="00FE45FD" w:rsidP="008A4869">
            <w:pPr>
              <w:pStyle w:val="TableParagraph"/>
              <w:spacing w:before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00AACFA" w14:textId="77777777" w:rsidR="00FE45FD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49AC9AA" w14:textId="77777777" w:rsidR="00FE45FD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e HIV/syphilis coinfectio model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E45FD" w14:paraId="51DE97D8" w14:textId="77777777" w:rsidTr="008A4869">
        <w:trPr>
          <w:trHeight w:hRule="exact" w:val="1003"/>
        </w:trPr>
        <w:tc>
          <w:tcPr>
            <w:tcW w:w="414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08E76F0" w14:textId="77777777" w:rsidR="00FE45FD" w:rsidRDefault="00FE45FD" w:rsidP="008A4869">
            <w:pPr>
              <w:pStyle w:val="TableParagraph"/>
              <w:spacing w:before="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 coverage among HIV-infected PWID in 2012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475BACB" w14:textId="77777777" w:rsidR="00FE45FD" w:rsidRDefault="00FE45FD" w:rsidP="008A4869">
            <w:pPr>
              <w:pStyle w:val="TableParagraph"/>
              <w:spacing w:before="4"/>
              <w:ind w:left="15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18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238BC860" w14:textId="77777777" w:rsidR="00FE45FD" w:rsidRDefault="00FE45FD" w:rsidP="008A4869">
            <w:pPr>
              <w:pStyle w:val="TableParagraph"/>
              <w:spacing w:before="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for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492E16B" w14:textId="77777777" w:rsidR="00FE45FD" w:rsidRDefault="00FE45FD" w:rsidP="008A4869">
            <w:pPr>
              <w:pStyle w:val="TableParagraph"/>
              <w:spacing w:before="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7458">
              <w:rPr>
                <w:rFonts w:ascii="Times New Roman" w:hAnsi="Times New Roman" w:cs="Times New Roman"/>
                <w:sz w:val="16"/>
                <w:szCs w:val="16"/>
              </w:rPr>
              <w:t xml:space="preserve">Based on El Cuete data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ta on a study linking key population to HIV treatment in Tijua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mith&lt;/Author&gt;&lt;Year&gt;2019&lt;/Year&gt;&lt;RecNum&gt;86&lt;/RecNum&gt;&lt;DisplayText&gt;[7]&lt;/DisplayText&gt;&lt;record&gt;&lt;rec-number&gt;86&lt;/rec-number&gt;&lt;foreign-keys&gt;&lt;key app="EN" db-id="xrsawvds7ex2dlers5wvsaf6wwst5zstzda0" timestamp="1580939105"&gt;86&lt;/key&gt;&lt;/foreign-keys&gt;&lt;ref-type name="Personal Communication"&gt;26&lt;/ref-type&gt;&lt;contributors&gt;&lt;authors&gt;&lt;author&gt;Smith, Laramie R&lt;/author&gt;&lt;/authors&gt;&lt;/contributors&gt;&lt;titles&gt;&lt;title&gt;Proyecto Conexiones Saludables: Linking medically vulnerable populations to HIV/AIDS care in Tijuana, Mexico&lt;/title&gt;&lt;/titles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7458" w:rsidDel="002E27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374085E" w14:textId="77777777" w:rsidR="00FE45FD" w:rsidRDefault="00FE45FD" w:rsidP="00FE45F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FE45FD" w:rsidSect="00FE45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FD"/>
    <w:rsid w:val="008B3B62"/>
    <w:rsid w:val="008B6E41"/>
    <w:rsid w:val="0093075A"/>
    <w:rsid w:val="009A0D62"/>
    <w:rsid w:val="00FE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FD0F6"/>
  <w15:chartTrackingRefBased/>
  <w15:docId w15:val="{9888EB1D-F3C5-46DD-9BAC-18C5F4DC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5F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E45FD"/>
    <w:pPr>
      <w:widowControl w:val="0"/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1</cp:revision>
  <dcterms:created xsi:type="dcterms:W3CDTF">2020-02-24T20:31:00Z</dcterms:created>
  <dcterms:modified xsi:type="dcterms:W3CDTF">2020-02-24T20:31:00Z</dcterms:modified>
</cp:coreProperties>
</file>